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19"/>
        <w:gridCol w:w="4101"/>
      </w:tblGrid>
      <w:tr w:rsidR="005B3771" w:rsidRPr="00D43532" w14:paraId="41D0459A" w14:textId="77777777" w:rsidTr="00B64A2A">
        <w:tc>
          <w:tcPr>
            <w:tcW w:w="9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679EC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ry table 1 – questions survey</w:t>
            </w:r>
          </w:p>
        </w:tc>
      </w:tr>
      <w:tr w:rsidR="005B3771" w:rsidRPr="00D43532" w14:paraId="30CA9645" w14:textId="77777777" w:rsidTr="00B64A2A">
        <w:tc>
          <w:tcPr>
            <w:tcW w:w="5070" w:type="dxa"/>
            <w:tcBorders>
              <w:top w:val="single" w:sz="4" w:space="0" w:color="auto"/>
            </w:tcBorders>
          </w:tcPr>
          <w:p w14:paraId="6E0AE9E0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Question 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14:paraId="33BB3AC6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swer options</w:t>
            </w:r>
          </w:p>
        </w:tc>
      </w:tr>
      <w:tr w:rsidR="005B3771" w:rsidRPr="00D43532" w14:paraId="71AAE91A" w14:textId="77777777" w:rsidTr="00B64A2A">
        <w:tc>
          <w:tcPr>
            <w:tcW w:w="5070" w:type="dxa"/>
          </w:tcPr>
          <w:p w14:paraId="66F3B4D3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What is your profession?</w:t>
            </w:r>
          </w:p>
        </w:tc>
        <w:tc>
          <w:tcPr>
            <w:tcW w:w="4218" w:type="dxa"/>
          </w:tcPr>
          <w:p w14:paraId="2E6CE1BD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Orthopaedic surgeon</w:t>
            </w:r>
          </w:p>
          <w:p w14:paraId="221CD665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Orthopaedic surgeon in training</w:t>
            </w:r>
          </w:p>
          <w:p w14:paraId="4759A626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Sport physician </w:t>
            </w:r>
          </w:p>
          <w:p w14:paraId="5547E841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Sport physician in training</w:t>
            </w:r>
          </w:p>
          <w:p w14:paraId="42A5E765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Other (needs specification)</w:t>
            </w:r>
          </w:p>
        </w:tc>
      </w:tr>
      <w:tr w:rsidR="005B3771" w:rsidRPr="006332B7" w14:paraId="671795ED" w14:textId="77777777" w:rsidTr="00B64A2A">
        <w:tc>
          <w:tcPr>
            <w:tcW w:w="5070" w:type="dxa"/>
          </w:tcPr>
          <w:p w14:paraId="44BD7B5D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How often do you treat a patient with or referred a patient for treatment with orthobiologics</w:t>
            </w:r>
          </w:p>
        </w:tc>
        <w:tc>
          <w:tcPr>
            <w:tcW w:w="4218" w:type="dxa"/>
          </w:tcPr>
          <w:p w14:paraId="34326E6F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Daily</w:t>
            </w:r>
          </w:p>
          <w:p w14:paraId="0DC37563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Weekly</w:t>
            </w:r>
          </w:p>
          <w:p w14:paraId="1E7B215F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Monthly</w:t>
            </w:r>
          </w:p>
          <w:p w14:paraId="74BBFB25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Yearly</w:t>
            </w:r>
          </w:p>
          <w:p w14:paraId="6A9EBF23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Never</w:t>
            </w:r>
          </w:p>
        </w:tc>
      </w:tr>
      <w:tr w:rsidR="005B3771" w:rsidRPr="006332B7" w14:paraId="21F59E89" w14:textId="77777777" w:rsidTr="00B64A2A">
        <w:tc>
          <w:tcPr>
            <w:tcW w:w="5070" w:type="dxa"/>
          </w:tcPr>
          <w:p w14:paraId="0EDF9ABD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3. How do you use orthobiologics?</w:t>
            </w:r>
          </w:p>
        </w:tc>
        <w:tc>
          <w:tcPr>
            <w:tcW w:w="4218" w:type="dxa"/>
          </w:tcPr>
          <w:p w14:paraId="333FFEE1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During surgery</w:t>
            </w:r>
          </w:p>
          <w:p w14:paraId="3921DCC0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As conservative treatment</w:t>
            </w:r>
          </w:p>
          <w:p w14:paraId="631E7183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Other (needs specification)</w:t>
            </w:r>
          </w:p>
        </w:tc>
      </w:tr>
      <w:tr w:rsidR="005B3771" w:rsidRPr="006332B7" w14:paraId="47DD2FF7" w14:textId="77777777" w:rsidTr="00B64A2A">
        <w:tc>
          <w:tcPr>
            <w:tcW w:w="5070" w:type="dxa"/>
          </w:tcPr>
          <w:p w14:paraId="66CFAF7B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4. What type of orthobiologics do you use?</w:t>
            </w:r>
          </w:p>
        </w:tc>
        <w:tc>
          <w:tcPr>
            <w:tcW w:w="4218" w:type="dxa"/>
          </w:tcPr>
          <w:p w14:paraId="488BE6FD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Autologous blood injection (ABI)</w:t>
            </w:r>
          </w:p>
          <w:p w14:paraId="3A294191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Platelet-rich plasma (PRP)</w:t>
            </w:r>
          </w:p>
          <w:p w14:paraId="5BC5205B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Autologous conditioned serum (ACS)</w:t>
            </w:r>
          </w:p>
          <w:p w14:paraId="3477243E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Mesenchymal stem cells (MSC)</w:t>
            </w:r>
          </w:p>
          <w:p w14:paraId="59B6288D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Hyaluronic acid</w:t>
            </w:r>
          </w:p>
          <w:p w14:paraId="3C3E94BF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 Other (needs specification)</w:t>
            </w:r>
          </w:p>
        </w:tc>
      </w:tr>
      <w:tr w:rsidR="005B3771" w:rsidRPr="006332B7" w14:paraId="7C5F49D7" w14:textId="77777777" w:rsidTr="00B64A2A">
        <w:tc>
          <w:tcPr>
            <w:tcW w:w="5070" w:type="dxa"/>
          </w:tcPr>
          <w:p w14:paraId="0B85E2A3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5. What dosage do you use orthobiologics?</w:t>
            </w:r>
          </w:p>
        </w:tc>
        <w:tc>
          <w:tcPr>
            <w:tcW w:w="4218" w:type="dxa"/>
          </w:tcPr>
          <w:p w14:paraId="2A543AC4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ended question per type of orthobiologics</w:t>
            </w:r>
          </w:p>
        </w:tc>
      </w:tr>
      <w:tr w:rsidR="005B3771" w:rsidRPr="006332B7" w14:paraId="5FFC0763" w14:textId="77777777" w:rsidTr="00B64A2A">
        <w:tc>
          <w:tcPr>
            <w:tcW w:w="5070" w:type="dxa"/>
          </w:tcPr>
          <w:p w14:paraId="6EA0B8BC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6. In what frequency do you use orthobiologics?</w:t>
            </w:r>
          </w:p>
        </w:tc>
        <w:tc>
          <w:tcPr>
            <w:tcW w:w="4218" w:type="dxa"/>
          </w:tcPr>
          <w:p w14:paraId="26DBF969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ended question per type of orthobiologics</w:t>
            </w:r>
          </w:p>
        </w:tc>
      </w:tr>
      <w:tr w:rsidR="005B3771" w:rsidRPr="00D43532" w14:paraId="31DEA4CB" w14:textId="77777777" w:rsidTr="00B64A2A">
        <w:tc>
          <w:tcPr>
            <w:tcW w:w="5070" w:type="dxa"/>
          </w:tcPr>
          <w:p w14:paraId="62B43D6D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7. What are the indications for the use orthobiologics in the shoulder?</w:t>
            </w:r>
          </w:p>
        </w:tc>
        <w:tc>
          <w:tcPr>
            <w:tcW w:w="4218" w:type="dxa"/>
          </w:tcPr>
          <w:p w14:paraId="37A55DFB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During cuff repair</w:t>
            </w:r>
          </w:p>
          <w:p w14:paraId="5E1348CA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Rotator cuff tendinopathy</w:t>
            </w:r>
          </w:p>
          <w:p w14:paraId="24DC48B9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Other (needs specification)</w:t>
            </w:r>
          </w:p>
        </w:tc>
      </w:tr>
      <w:tr w:rsidR="005B3771" w:rsidRPr="006332B7" w14:paraId="09BE9B3B" w14:textId="77777777" w:rsidTr="00B64A2A">
        <w:tc>
          <w:tcPr>
            <w:tcW w:w="5070" w:type="dxa"/>
          </w:tcPr>
          <w:p w14:paraId="4564D371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8. What are the indications for the use orthobiologics in the elbow?</w:t>
            </w:r>
          </w:p>
        </w:tc>
        <w:tc>
          <w:tcPr>
            <w:tcW w:w="4218" w:type="dxa"/>
          </w:tcPr>
          <w:p w14:paraId="48106BC5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Lateral epicondylitis</w:t>
            </w:r>
          </w:p>
          <w:p w14:paraId="3903369D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Medial epicondylitis</w:t>
            </w:r>
          </w:p>
          <w:p w14:paraId="4B52FAE7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Ulnar collateral ligament 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e</w:t>
            </w: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ons</w:t>
            </w:r>
          </w:p>
          <w:p w14:paraId="49704FE7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Biceps tendinopathy</w:t>
            </w:r>
          </w:p>
          <w:p w14:paraId="74B61E8A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Other (needs specification)</w:t>
            </w:r>
          </w:p>
        </w:tc>
      </w:tr>
      <w:tr w:rsidR="005B3771" w:rsidRPr="006332B7" w14:paraId="6D7978CC" w14:textId="77777777" w:rsidTr="00B64A2A">
        <w:tc>
          <w:tcPr>
            <w:tcW w:w="5070" w:type="dxa"/>
          </w:tcPr>
          <w:p w14:paraId="7055ED17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9. What are the indications for the use orthobiologics in the hip?</w:t>
            </w:r>
          </w:p>
        </w:tc>
        <w:tc>
          <w:tcPr>
            <w:tcW w:w="4218" w:type="dxa"/>
          </w:tcPr>
          <w:p w14:paraId="2B757036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Hip osteoarthritis</w:t>
            </w:r>
          </w:p>
          <w:p w14:paraId="535E8DF9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Other (needs specification)</w:t>
            </w:r>
          </w:p>
        </w:tc>
      </w:tr>
      <w:tr w:rsidR="005B3771" w:rsidRPr="00D43532" w14:paraId="26BBBE5E" w14:textId="77777777" w:rsidTr="00B64A2A">
        <w:tc>
          <w:tcPr>
            <w:tcW w:w="5070" w:type="dxa"/>
          </w:tcPr>
          <w:p w14:paraId="681C272A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10. What are the indications for the use orthobiologics in the knee?</w:t>
            </w:r>
          </w:p>
        </w:tc>
        <w:tc>
          <w:tcPr>
            <w:tcW w:w="4218" w:type="dxa"/>
          </w:tcPr>
          <w:p w14:paraId="1B17563E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Knee osteoarthritis</w:t>
            </w:r>
          </w:p>
          <w:p w14:paraId="69545626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Jumper’s knee</w:t>
            </w:r>
          </w:p>
          <w:p w14:paraId="6379D089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During ACL reconstruction</w:t>
            </w:r>
          </w:p>
          <w:p w14:paraId="534204B7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Other (needs specification)</w:t>
            </w:r>
          </w:p>
        </w:tc>
      </w:tr>
      <w:tr w:rsidR="005B3771" w:rsidRPr="00D43532" w14:paraId="16243DFC" w14:textId="77777777" w:rsidTr="00B64A2A">
        <w:tc>
          <w:tcPr>
            <w:tcW w:w="5070" w:type="dxa"/>
          </w:tcPr>
          <w:p w14:paraId="0B82E67B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11. What are the indications for the use orthobiologics in the foot?</w:t>
            </w:r>
          </w:p>
        </w:tc>
        <w:tc>
          <w:tcPr>
            <w:tcW w:w="4218" w:type="dxa"/>
          </w:tcPr>
          <w:p w14:paraId="37D0B75A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Achilles tendinopathy</w:t>
            </w:r>
          </w:p>
          <w:p w14:paraId="5D16DA26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Fasciitis plantaris</w:t>
            </w:r>
          </w:p>
          <w:p w14:paraId="50BBD791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During Achilles tendon repair</w:t>
            </w:r>
          </w:p>
          <w:p w14:paraId="5149C7DE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Conservative treatment of Achilles tendon rupture</w:t>
            </w:r>
          </w:p>
          <w:p w14:paraId="16856299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Other (needs specification)</w:t>
            </w:r>
          </w:p>
        </w:tc>
      </w:tr>
      <w:tr w:rsidR="005B3771" w:rsidRPr="00D43532" w14:paraId="1B8C5E56" w14:textId="77777777" w:rsidTr="00B64A2A">
        <w:tc>
          <w:tcPr>
            <w:tcW w:w="5070" w:type="dxa"/>
          </w:tcPr>
          <w:p w14:paraId="076A9B15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12. Are there other indications for the use orthobiologics?</w:t>
            </w:r>
          </w:p>
        </w:tc>
        <w:tc>
          <w:tcPr>
            <w:tcW w:w="4218" w:type="dxa"/>
          </w:tcPr>
          <w:p w14:paraId="1FCC2064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No</w:t>
            </w:r>
          </w:p>
          <w:p w14:paraId="750352CC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Yes (needs specification)</w:t>
            </w:r>
          </w:p>
        </w:tc>
      </w:tr>
      <w:tr w:rsidR="005B3771" w:rsidRPr="00D43532" w14:paraId="2FAE7673" w14:textId="77777777" w:rsidTr="00B64A2A">
        <w:tc>
          <w:tcPr>
            <w:tcW w:w="5070" w:type="dxa"/>
          </w:tcPr>
          <w:p w14:paraId="730BD764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13. What is/are the reason(s) for the use of orthobiologics?</w:t>
            </w:r>
          </w:p>
        </w:tc>
        <w:tc>
          <w:tcPr>
            <w:tcW w:w="4218" w:type="dxa"/>
          </w:tcPr>
          <w:p w14:paraId="2853027A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Effective treatment</w:t>
            </w:r>
          </w:p>
          <w:p w14:paraId="1392D292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Postponing surgical treatment</w:t>
            </w:r>
          </w:p>
          <w:p w14:paraId="02A4F320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. Placebo effect</w:t>
            </w:r>
          </w:p>
          <w:p w14:paraId="0D0FBC10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Other (needs specification)</w:t>
            </w:r>
          </w:p>
        </w:tc>
      </w:tr>
      <w:tr w:rsidR="005B3771" w:rsidRPr="006332B7" w14:paraId="1BA14FA0" w14:textId="77777777" w:rsidTr="00B64A2A">
        <w:tc>
          <w:tcPr>
            <w:tcW w:w="5070" w:type="dxa"/>
          </w:tcPr>
          <w:p w14:paraId="5302F2EF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*14. Do you receive help making or administering the orthobiologics?</w:t>
            </w:r>
          </w:p>
        </w:tc>
        <w:tc>
          <w:tcPr>
            <w:tcW w:w="4218" w:type="dxa"/>
          </w:tcPr>
          <w:p w14:paraId="332E8B43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ended question per type of orthobiologics</w:t>
            </w:r>
          </w:p>
        </w:tc>
      </w:tr>
      <w:tr w:rsidR="005B3771" w:rsidRPr="006332B7" w14:paraId="365A0908" w14:textId="77777777" w:rsidTr="00B64A2A">
        <w:tc>
          <w:tcPr>
            <w:tcW w:w="5070" w:type="dxa"/>
          </w:tcPr>
          <w:p w14:paraId="16786F24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15. Are you satisfied of the results of treatment with orthobiologics?</w:t>
            </w:r>
          </w:p>
        </w:tc>
        <w:tc>
          <w:tcPr>
            <w:tcW w:w="4218" w:type="dxa"/>
          </w:tcPr>
          <w:p w14:paraId="254C6C88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Very satisfied</w:t>
            </w:r>
          </w:p>
          <w:p w14:paraId="7FEC5693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Satisfied</w:t>
            </w:r>
          </w:p>
          <w:p w14:paraId="28C235F2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Neutral</w:t>
            </w:r>
          </w:p>
          <w:p w14:paraId="3D9C5829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Unsatisfied</w:t>
            </w:r>
          </w:p>
          <w:p w14:paraId="31EEEF2B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Very unsatisfied</w:t>
            </w:r>
          </w:p>
        </w:tc>
      </w:tr>
      <w:tr w:rsidR="005B3771" w:rsidRPr="00D43532" w14:paraId="251E1102" w14:textId="77777777" w:rsidTr="00B64A2A">
        <w:tc>
          <w:tcPr>
            <w:tcW w:w="5070" w:type="dxa"/>
          </w:tcPr>
          <w:p w14:paraId="37194B87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 What is the most important reason for NOT using orthobiologics?</w:t>
            </w:r>
          </w:p>
        </w:tc>
        <w:tc>
          <w:tcPr>
            <w:tcW w:w="4218" w:type="dxa"/>
          </w:tcPr>
          <w:p w14:paraId="607348CA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Lack of scientific evidence </w:t>
            </w:r>
          </w:p>
          <w:p w14:paraId="41BC69EA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Lack of good experience </w:t>
            </w:r>
          </w:p>
          <w:p w14:paraId="74380B80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Other (needs specification)</w:t>
            </w:r>
          </w:p>
        </w:tc>
      </w:tr>
      <w:tr w:rsidR="005B3771" w:rsidRPr="00D43532" w14:paraId="1838D454" w14:textId="77777777" w:rsidTr="00B64A2A">
        <w:tc>
          <w:tcPr>
            <w:tcW w:w="5070" w:type="dxa"/>
          </w:tcPr>
          <w:p w14:paraId="0D7F3599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 Are you contemplating to start using or increase the use of orthobiologics in the future?</w:t>
            </w:r>
          </w:p>
        </w:tc>
        <w:tc>
          <w:tcPr>
            <w:tcW w:w="4218" w:type="dxa"/>
          </w:tcPr>
          <w:p w14:paraId="6437E713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Yes</w:t>
            </w:r>
          </w:p>
          <w:p w14:paraId="4FA8C275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No</w:t>
            </w:r>
          </w:p>
        </w:tc>
      </w:tr>
      <w:tr w:rsidR="005B3771" w:rsidRPr="00D43532" w14:paraId="1710C3A0" w14:textId="77777777" w:rsidTr="00B64A2A">
        <w:tc>
          <w:tcPr>
            <w:tcW w:w="5070" w:type="dxa"/>
          </w:tcPr>
          <w:p w14:paraId="57365B7A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 Any additional remarks?</w:t>
            </w:r>
          </w:p>
        </w:tc>
        <w:tc>
          <w:tcPr>
            <w:tcW w:w="4218" w:type="dxa"/>
          </w:tcPr>
          <w:p w14:paraId="5B6043AA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n ended question</w:t>
            </w:r>
          </w:p>
        </w:tc>
      </w:tr>
      <w:tr w:rsidR="005B3771" w:rsidRPr="006332B7" w14:paraId="64E29B7B" w14:textId="77777777" w:rsidTr="00B64A2A">
        <w:tc>
          <w:tcPr>
            <w:tcW w:w="9288" w:type="dxa"/>
            <w:gridSpan w:val="2"/>
          </w:tcPr>
          <w:p w14:paraId="792D960E" w14:textId="77777777" w:rsidR="005B3771" w:rsidRPr="00D43532" w:rsidRDefault="005B3771" w:rsidP="00B64A2A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5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* Questions only for the respondents who treat with or refer patients for treatment with orthobiologics. </w:t>
            </w:r>
          </w:p>
        </w:tc>
      </w:tr>
    </w:tbl>
    <w:p w14:paraId="2EF99DC0" w14:textId="77777777" w:rsidR="00AE57AC" w:rsidRDefault="00AE57AC"/>
    <w:sectPr w:rsidR="00AE57AC" w:rsidSect="00CB0B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771"/>
    <w:rsid w:val="001C7DB7"/>
    <w:rsid w:val="00204723"/>
    <w:rsid w:val="0023025C"/>
    <w:rsid w:val="0025001B"/>
    <w:rsid w:val="002F620E"/>
    <w:rsid w:val="003903FB"/>
    <w:rsid w:val="00390C7D"/>
    <w:rsid w:val="003B25DF"/>
    <w:rsid w:val="003C3BB1"/>
    <w:rsid w:val="003C519F"/>
    <w:rsid w:val="004B720F"/>
    <w:rsid w:val="0051356E"/>
    <w:rsid w:val="00554876"/>
    <w:rsid w:val="005B3771"/>
    <w:rsid w:val="005F28F8"/>
    <w:rsid w:val="007F7EB6"/>
    <w:rsid w:val="0088692E"/>
    <w:rsid w:val="00912751"/>
    <w:rsid w:val="009D2F4F"/>
    <w:rsid w:val="00A331B8"/>
    <w:rsid w:val="00AE57AC"/>
    <w:rsid w:val="00CA7C9B"/>
    <w:rsid w:val="00CB0BF8"/>
    <w:rsid w:val="00EC2812"/>
    <w:rsid w:val="00F53959"/>
    <w:rsid w:val="00FB1775"/>
    <w:rsid w:val="00FB3187"/>
    <w:rsid w:val="00FD0AA7"/>
    <w:rsid w:val="00FE4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4CC5F"/>
  <w15:chartTrackingRefBased/>
  <w15:docId w15:val="{0BE4D3AC-E3E5-CD4A-A988-7C404ADFD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771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3771"/>
    <w:rPr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5B3771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8</Characters>
  <Application>Microsoft Office Word</Application>
  <DocSecurity>0</DocSecurity>
  <Lines>19</Lines>
  <Paragraphs>5</Paragraphs>
  <ScaleCrop>false</ScaleCrop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Jaap de Graeff</dc:creator>
  <cp:keywords/>
  <dc:description/>
  <cp:lastModifiedBy>Jan Jaap de Graeff</cp:lastModifiedBy>
  <cp:revision>1</cp:revision>
  <dcterms:created xsi:type="dcterms:W3CDTF">2021-04-11T11:40:00Z</dcterms:created>
  <dcterms:modified xsi:type="dcterms:W3CDTF">2021-04-11T11:40:00Z</dcterms:modified>
</cp:coreProperties>
</file>